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DCD67" w14:textId="2AE7A42C" w:rsidR="00B07D85" w:rsidRPr="006F7D4D" w:rsidRDefault="00C504B2" w:rsidP="003E0E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7D4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F7D4D" w:rsidRPr="006F7D4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F7D4D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6F7D4D" w:rsidRPr="006F7D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199F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3D28203" w14:textId="44FBA80B" w:rsidR="00CA280B" w:rsidRPr="006F7D4D" w:rsidRDefault="00CA280B" w:rsidP="003E0E85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F7D4D">
        <w:rPr>
          <w:rFonts w:ascii="Times New Roman" w:hAnsi="Times New Roman" w:cs="Times New Roman"/>
          <w:i/>
          <w:iCs/>
          <w:sz w:val="24"/>
          <w:szCs w:val="24"/>
        </w:rPr>
        <w:t>Adversities and their contributing items</w:t>
      </w:r>
      <w:r w:rsidR="006F7D4D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eGrid"/>
        <w:tblW w:w="8792" w:type="dxa"/>
        <w:tblLook w:val="04A0" w:firstRow="1" w:lastRow="0" w:firstColumn="1" w:lastColumn="0" w:noHBand="0" w:noVBand="1"/>
      </w:tblPr>
      <w:tblGrid>
        <w:gridCol w:w="3243"/>
        <w:gridCol w:w="5549"/>
      </w:tblGrid>
      <w:tr w:rsidR="006F7D4D" w:rsidRPr="003E0E85" w14:paraId="79E76026" w14:textId="77777777" w:rsidTr="006F7D4D">
        <w:trPr>
          <w:trHeight w:val="505"/>
        </w:trPr>
        <w:tc>
          <w:tcPr>
            <w:tcW w:w="3243" w:type="dxa"/>
            <w:tcBorders>
              <w:left w:val="nil"/>
              <w:right w:val="nil"/>
            </w:tcBorders>
          </w:tcPr>
          <w:p w14:paraId="20613C08" w14:textId="10B3782B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Adversities</w:t>
            </w:r>
          </w:p>
        </w:tc>
        <w:tc>
          <w:tcPr>
            <w:tcW w:w="5549" w:type="dxa"/>
            <w:tcBorders>
              <w:left w:val="nil"/>
              <w:right w:val="nil"/>
            </w:tcBorders>
          </w:tcPr>
          <w:p w14:paraId="21BD7932" w14:textId="0701FC2B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</w:tr>
      <w:tr w:rsidR="006F7D4D" w:rsidRPr="003E0E85" w14:paraId="5FBE984F" w14:textId="77777777" w:rsidTr="006F7D4D">
        <w:trPr>
          <w:trHeight w:val="1011"/>
        </w:trPr>
        <w:tc>
          <w:tcPr>
            <w:tcW w:w="3243" w:type="dxa"/>
            <w:tcBorders>
              <w:left w:val="nil"/>
              <w:bottom w:val="nil"/>
              <w:right w:val="nil"/>
            </w:tcBorders>
          </w:tcPr>
          <w:p w14:paraId="3C60886B" w14:textId="2AD18701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proofErr w:type="spellStart"/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discipline</w:t>
            </w:r>
            <w:r w:rsidR="00EB2104" w:rsidRPr="00EB21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49" w:type="dxa"/>
            <w:tcBorders>
              <w:left w:val="nil"/>
              <w:bottom w:val="nil"/>
              <w:right w:val="nil"/>
            </w:tcBorders>
          </w:tcPr>
          <w:p w14:paraId="1A443773" w14:textId="507D4CFB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“I use physical punishment as a way of disciplining [child]”</w:t>
            </w:r>
          </w:p>
        </w:tc>
      </w:tr>
      <w:tr w:rsidR="006F7D4D" w:rsidRPr="003E0E85" w14:paraId="74650C62" w14:textId="77777777" w:rsidTr="006F7D4D">
        <w:trPr>
          <w:trHeight w:val="101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F311490" w14:textId="77777777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</w:tcPr>
          <w:p w14:paraId="68EE9155" w14:textId="1D05C9F8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“I spank [child] when [he/she] is disobedient”</w:t>
            </w:r>
          </w:p>
        </w:tc>
      </w:tr>
      <w:tr w:rsidR="006F7D4D" w:rsidRPr="003E0E85" w14:paraId="6E101B37" w14:textId="77777777" w:rsidTr="006F7D4D">
        <w:trPr>
          <w:trHeight w:val="50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659DF13" w14:textId="77777777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</w:tcPr>
          <w:p w14:paraId="00CFA530" w14:textId="2C011D20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“I explode in anger towards [child]”</w:t>
            </w:r>
          </w:p>
        </w:tc>
      </w:tr>
      <w:tr w:rsidR="006F7D4D" w:rsidRPr="003E0E85" w14:paraId="58CCC6AA" w14:textId="77777777" w:rsidTr="006F7D4D">
        <w:trPr>
          <w:trHeight w:val="101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78FAF61" w14:textId="77777777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</w:tcPr>
          <w:p w14:paraId="6E47F1F4" w14:textId="7B20055B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“I grab [child] when [he/she] is being disobedient”</w:t>
            </w:r>
          </w:p>
        </w:tc>
      </w:tr>
      <w:tr w:rsidR="006F7D4D" w:rsidRPr="003E0E85" w14:paraId="37524609" w14:textId="77777777" w:rsidTr="006F7D4D">
        <w:trPr>
          <w:trHeight w:val="101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1DA2F52" w14:textId="77777777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</w:tcPr>
          <w:p w14:paraId="0A565654" w14:textId="5DBEF020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“I slap [child] when [he/she] misbehaves”</w:t>
            </w:r>
          </w:p>
        </w:tc>
      </w:tr>
      <w:tr w:rsidR="006F7D4D" w:rsidRPr="003E0E85" w14:paraId="40D7FC33" w14:textId="77777777" w:rsidTr="006F7D4D">
        <w:trPr>
          <w:trHeight w:val="102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DE5F594" w14:textId="665A83B0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 xml:space="preserve">Emotional </w:t>
            </w:r>
            <w:proofErr w:type="spellStart"/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abuse</w:t>
            </w:r>
            <w:r w:rsidR="00EB2104" w:rsidRPr="00EB21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</w:tcPr>
          <w:p w14:paraId="6AFF5844" w14:textId="36717F5F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“I scold and criticise to make [child] improve”</w:t>
            </w:r>
          </w:p>
        </w:tc>
      </w:tr>
      <w:tr w:rsidR="006F7D4D" w:rsidRPr="003E0E85" w14:paraId="43FB3199" w14:textId="77777777" w:rsidTr="006F7D4D">
        <w:trPr>
          <w:trHeight w:val="15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5312E55" w14:textId="77777777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</w:tcPr>
          <w:p w14:paraId="0ACB5783" w14:textId="43AD9550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“I scold or criticise when [child]'s behaviour doesn't meet my expectations”</w:t>
            </w:r>
          </w:p>
        </w:tc>
      </w:tr>
      <w:tr w:rsidR="006F7D4D" w:rsidRPr="003E0E85" w14:paraId="7F470E7B" w14:textId="77777777" w:rsidTr="006F7D4D">
        <w:trPr>
          <w:trHeight w:val="15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8F31994" w14:textId="1ABEA01B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 xml:space="preserve">Supervisory </w:t>
            </w:r>
            <w:proofErr w:type="spellStart"/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Neglect</w:t>
            </w:r>
            <w:r w:rsidR="00EB2104" w:rsidRPr="00EB21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</w:tcPr>
          <w:p w14:paraId="10F9AC00" w14:textId="1F88E6EC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“I punish [child] by putting [him/her] somewhere alone with little or no explanation”</w:t>
            </w:r>
          </w:p>
        </w:tc>
      </w:tr>
      <w:tr w:rsidR="006F7D4D" w:rsidRPr="003E0E85" w14:paraId="64F783E8" w14:textId="77777777" w:rsidTr="006F7D4D">
        <w:trPr>
          <w:trHeight w:val="15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4037899" w14:textId="0B74EE77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 xml:space="preserve">Maternal Psychological </w:t>
            </w:r>
            <w:proofErr w:type="spellStart"/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Distress</w:t>
            </w:r>
            <w:r w:rsidR="00091513" w:rsidRPr="00EB21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</w:tcPr>
          <w:p w14:paraId="4C01DC1F" w14:textId="4A26B99E" w:rsidR="006F7D4D" w:rsidRPr="003E0E85" w:rsidRDefault="009E6D6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using </w:t>
            </w:r>
            <w:r w:rsidRPr="0011311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ort </w:t>
            </w:r>
            <w:r w:rsidRPr="00113115">
              <w:rPr>
                <w:rFonts w:ascii="Times New Roman" w:hAnsi="Times New Roman" w:cs="Times New Roman"/>
                <w:sz w:val="24"/>
                <w:szCs w:val="24"/>
              </w:rPr>
              <w:t>General Health Questionnaire (GHQ-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Goldberg &amp; Williams, 1988</w:t>
            </w:r>
            <w:r w:rsidRPr="001131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7D4D" w:rsidRPr="003E0E85" w14:paraId="01297DA8" w14:textId="77777777" w:rsidTr="006F7D4D">
        <w:trPr>
          <w:trHeight w:val="101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68C34D3" w14:textId="6DF43E59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 xml:space="preserve">Educational </w:t>
            </w:r>
            <w:proofErr w:type="spellStart"/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disinterest</w:t>
            </w:r>
            <w:r w:rsidR="00EB2104" w:rsidRPr="00EB21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</w:tcPr>
          <w:p w14:paraId="3D5AD143" w14:textId="1DBD0FEC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“My parents are interested in how I do at school”</w:t>
            </w:r>
          </w:p>
        </w:tc>
      </w:tr>
      <w:tr w:rsidR="006F7D4D" w:rsidRPr="003E0E85" w14:paraId="227B0EFB" w14:textId="77777777" w:rsidTr="006F7D4D">
        <w:trPr>
          <w:trHeight w:val="101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F471C75" w14:textId="77777777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</w:tcPr>
          <w:p w14:paraId="061B856E" w14:textId="7ADE597B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“My parents come to school parents</w:t>
            </w:r>
            <w:r w:rsidR="00B33664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 xml:space="preserve"> evenings”</w:t>
            </w:r>
          </w:p>
        </w:tc>
      </w:tr>
      <w:tr w:rsidR="006F7D4D" w:rsidRPr="003E0E85" w14:paraId="3CA4E695" w14:textId="77777777" w:rsidTr="006F7D4D">
        <w:trPr>
          <w:trHeight w:val="203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FC63C65" w14:textId="4A74C49A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 xml:space="preserve">Bullying </w:t>
            </w:r>
            <w:proofErr w:type="spellStart"/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Victimisation</w:t>
            </w:r>
            <w:r w:rsidR="00EB2104" w:rsidRPr="00EB21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</w:tcPr>
          <w:p w14:paraId="3E65C34D" w14:textId="741C2678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“How often do you get physically bullied at school, for example getting</w:t>
            </w:r>
          </w:p>
          <w:p w14:paraId="7C3FCCC4" w14:textId="5AA5A579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 xml:space="preserve">hit, pushed </w:t>
            </w:r>
            <w:proofErr w:type="gramStart"/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around</w:t>
            </w:r>
            <w:proofErr w:type="gramEnd"/>
            <w:r w:rsidRPr="003E0E85">
              <w:rPr>
                <w:rFonts w:ascii="Times New Roman" w:hAnsi="Times New Roman" w:cs="Times New Roman"/>
                <w:sz w:val="24"/>
                <w:szCs w:val="24"/>
              </w:rPr>
              <w:t xml:space="preserve"> or threatened, or having belongings stolen?”</w:t>
            </w:r>
          </w:p>
        </w:tc>
      </w:tr>
      <w:tr w:rsidR="006F7D4D" w:rsidRPr="003E0E85" w14:paraId="52B30912" w14:textId="77777777" w:rsidTr="006F7D4D">
        <w:trPr>
          <w:trHeight w:val="252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53E1C76" w14:textId="77777777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</w:tcPr>
          <w:p w14:paraId="7C4D7277" w14:textId="77777777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“How often do you get bullied in other ways at school such as getting</w:t>
            </w:r>
          </w:p>
          <w:p w14:paraId="422D38D7" w14:textId="77777777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called names, getting left out of games, or having nasty stories spread</w:t>
            </w:r>
          </w:p>
          <w:p w14:paraId="3AD6A0C7" w14:textId="4BC10A5E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about you on purpose?”</w:t>
            </w:r>
          </w:p>
        </w:tc>
      </w:tr>
      <w:tr w:rsidR="006F7D4D" w:rsidRPr="003E0E85" w14:paraId="337C9FE9" w14:textId="77777777" w:rsidTr="006F7D4D">
        <w:trPr>
          <w:trHeight w:val="101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D2EA3C5" w14:textId="10FF1A28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 xml:space="preserve">Adverse </w:t>
            </w:r>
            <w:proofErr w:type="spellStart"/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Neighbourhood</w:t>
            </w:r>
            <w:r w:rsidR="00EB2104" w:rsidRPr="00EB21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</w:tcPr>
          <w:p w14:paraId="1BA500B1" w14:textId="063F7F37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“How much do you worry that you might be a victim of a crime?”</w:t>
            </w:r>
          </w:p>
        </w:tc>
      </w:tr>
      <w:tr w:rsidR="006F7D4D" w:rsidRPr="003E0E85" w14:paraId="3A649299" w14:textId="77777777" w:rsidTr="006F7D4D">
        <w:trPr>
          <w:trHeight w:val="1011"/>
        </w:trPr>
        <w:tc>
          <w:tcPr>
            <w:tcW w:w="3243" w:type="dxa"/>
            <w:tcBorders>
              <w:top w:val="nil"/>
              <w:left w:val="nil"/>
              <w:right w:val="nil"/>
            </w:tcBorders>
          </w:tcPr>
          <w:p w14:paraId="181714D7" w14:textId="77777777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9" w:type="dxa"/>
            <w:tcBorders>
              <w:top w:val="nil"/>
              <w:left w:val="nil"/>
              <w:right w:val="nil"/>
            </w:tcBorders>
          </w:tcPr>
          <w:p w14:paraId="48872DB5" w14:textId="06F8B208" w:rsidR="006F7D4D" w:rsidRPr="003E0E85" w:rsidRDefault="006F7D4D" w:rsidP="00B85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E85">
              <w:rPr>
                <w:rFonts w:ascii="Times New Roman" w:hAnsi="Times New Roman" w:cs="Times New Roman"/>
                <w:sz w:val="24"/>
                <w:szCs w:val="24"/>
              </w:rPr>
              <w:t>“How safe would you feel walking alone in this area after dark?”</w:t>
            </w:r>
          </w:p>
        </w:tc>
      </w:tr>
    </w:tbl>
    <w:p w14:paraId="7C89DEB4" w14:textId="2F40962D" w:rsidR="00665E17" w:rsidRPr="003E0E85" w:rsidRDefault="00EB2104" w:rsidP="003E0E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2104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B210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= parent-report</w:t>
      </w:r>
      <w:r w:rsidR="00091513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items, </w:t>
      </w:r>
      <w:r w:rsidRPr="00EB210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= child-report</w:t>
      </w:r>
      <w:r w:rsidR="00091513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items. </w:t>
      </w:r>
    </w:p>
    <w:sectPr w:rsidR="00665E17" w:rsidRPr="003E0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4B2"/>
    <w:rsid w:val="00041464"/>
    <w:rsid w:val="00091513"/>
    <w:rsid w:val="001052D0"/>
    <w:rsid w:val="002E2053"/>
    <w:rsid w:val="003E0E85"/>
    <w:rsid w:val="00591EAD"/>
    <w:rsid w:val="00665E17"/>
    <w:rsid w:val="006F7D4D"/>
    <w:rsid w:val="009E6D6D"/>
    <w:rsid w:val="00B33664"/>
    <w:rsid w:val="00B85B3B"/>
    <w:rsid w:val="00C504B2"/>
    <w:rsid w:val="00CA280B"/>
    <w:rsid w:val="00CA6B66"/>
    <w:rsid w:val="00DF199F"/>
    <w:rsid w:val="00EB2104"/>
    <w:rsid w:val="00F64CA1"/>
    <w:rsid w:val="00FA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9031A"/>
  <w15:chartTrackingRefBased/>
  <w15:docId w15:val="{FDAFDB41-E6B0-4391-A0D2-B9E535519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210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B21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1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1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1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1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Hales</dc:creator>
  <cp:keywords/>
  <dc:description/>
  <cp:lastModifiedBy>George Hales</cp:lastModifiedBy>
  <cp:revision>2</cp:revision>
  <dcterms:created xsi:type="dcterms:W3CDTF">2022-05-03T10:07:00Z</dcterms:created>
  <dcterms:modified xsi:type="dcterms:W3CDTF">2022-05-03T10:07:00Z</dcterms:modified>
</cp:coreProperties>
</file>